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exact" w:line="4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hd w:fill="FFFFFF" w:val="clear"/>
        </w:rPr>
        <w:t>Supplementary</w:t>
      </w:r>
      <w:r>
        <w:rPr>
          <w:rFonts w:cs="Times New Roman" w:ascii="Times New Roman" w:hAnsi="Times New Roman"/>
          <w:b/>
          <w:bCs/>
          <w:sz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>.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>Primers designed for qRT-PCR</w:t>
      </w:r>
    </w:p>
    <w:tbl>
      <w:tblPr>
        <w:tblW w:w="9540" w:type="dxa"/>
        <w:jc w:val="left"/>
        <w:tblInd w:w="-4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3930"/>
        <w:gridCol w:w="4283"/>
      </w:tblGrid>
      <w:tr>
        <w:trPr/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 primer sequence (5’-3’)</w:t>
            </w:r>
          </w:p>
        </w:tc>
        <w:tc>
          <w:tcPr>
            <w:tcW w:w="4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 primer sequence (5’-3’)</w:t>
            </w:r>
          </w:p>
        </w:tc>
      </w:tr>
      <w:tr>
        <w:trPr>
          <w:trHeight w:val="393" w:hRule="atLeast"/>
        </w:trPr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CTTCAACAGCGACACCCA</w:t>
            </w:r>
          </w:p>
        </w:tc>
        <w:tc>
          <w:tcPr>
            <w:tcW w:w="42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CTGTTGCTGTAGCCAAA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TTCAACAGCGACACCCA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GGCCACGATCCTCTTTA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L35A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GTGTTTACGCCCGAGAT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GTTACTTTTCCCCAGATGAC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CATCCTGTCCGTCCAAG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AGTTCCGTAGCTGTTCAA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P2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GAAGTGTCCACCCTCCACG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CAGAAAGGTTAAGTCGC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KP2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ACCCACAATTCAGGAAGAG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GTGCTACAAGGTGGCA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KP2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TTTCCCAGTCAGCCGTAG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TTCCCTTGCAGCTTTACC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AS2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CATCAGCAAAGATTAGG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TTCTGGTGAAGGAGGA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7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GGTATGGATTCTAGCACTC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CTGGAGGTGTTTGAACG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18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GAGGGCTGCGTCACTT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TTGGACACACCCACGG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2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ATGCCCGTCACCAAGTT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left="23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TCCTTAATAGGCAGGGAGAAGA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3C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AAATGAGGGCGAGGAC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ATGTGGCAGAGGATGGC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F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AATACACCAGCAAG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GCTAGAAGAGGAAGAA</w:t>
            </w:r>
          </w:p>
        </w:tc>
      </w:tr>
      <w:tr>
        <w:trPr/>
        <w:tc>
          <w:tcPr>
            <w:tcW w:w="1327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2</w:t>
            </w:r>
          </w:p>
        </w:tc>
        <w:tc>
          <w:tcPr>
            <w:tcW w:w="3930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TGGCTTCCCTGTCTT</w:t>
            </w:r>
          </w:p>
        </w:tc>
        <w:tc>
          <w:tcPr>
            <w:tcW w:w="4283" w:type="dxa"/>
            <w:tcBorders/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CGGTCAGTTCCCCTAC</w:t>
            </w:r>
          </w:p>
        </w:tc>
      </w:tr>
      <w:tr>
        <w:trPr/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NCD2</w:t>
            </w:r>
          </w:p>
        </w:tc>
        <w:tc>
          <w:tcPr>
            <w:tcW w:w="3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TGACAGAGTTGTGGATG</w:t>
            </w:r>
          </w:p>
        </w:tc>
        <w:tc>
          <w:tcPr>
            <w:tcW w:w="4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GATCTCAGGTAGGCTGG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08:07:48Z</dcterms:created>
  <dc:creator>HP</dc:creator>
  <dc:description/>
  <dc:language>en-US</dc:language>
  <cp:lastModifiedBy>HP</cp:lastModifiedBy>
  <dcterms:modified xsi:type="dcterms:W3CDTF">2025-02-27T09:29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4EC7F7370E484CA3D85530F6A78BB2</vt:lpwstr>
  </property>
  <property fmtid="{D5CDD505-2E9C-101B-9397-08002B2CF9AE}" pid="3" name="KSOProductBuildVer">
    <vt:lpwstr>2052-11.1.0.12165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